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</w:p>
    <w:p w:rsidR="000916FA" w:rsidRPr="00351D8A" w:rsidRDefault="00AC5548" w:rsidP="000916FA">
      <w:pPr>
        <w:spacing w:line="360" w:lineRule="auto"/>
        <w:rPr>
          <w:b/>
        </w:rPr>
      </w:pPr>
      <w:r>
        <w:rPr>
          <w:b/>
          <w:lang w:val="en-US"/>
        </w:rPr>
        <w:t>Additional File</w:t>
      </w:r>
      <w:r w:rsidR="00351D8A">
        <w:rPr>
          <w:b/>
          <w:lang w:val="en-US"/>
        </w:rPr>
        <w:t xml:space="preserve"> 7</w:t>
      </w:r>
      <w:r w:rsidR="00351D8A" w:rsidRPr="007D2A3F">
        <w:rPr>
          <w:b/>
        </w:rPr>
        <w:t>.</w:t>
      </w:r>
      <w:r w:rsidR="00351D8A">
        <w:rPr>
          <w:b/>
        </w:rPr>
        <w:t xml:space="preserve"> </w:t>
      </w:r>
      <w:bookmarkStart w:id="0" w:name="_Hlk531188883"/>
      <w:r w:rsidR="004057CA" w:rsidRPr="00351D8A">
        <w:rPr>
          <w:bCs/>
        </w:rPr>
        <w:t>Comparison</w:t>
      </w:r>
      <w:r w:rsidR="000916FA" w:rsidRPr="00351D8A">
        <w:rPr>
          <w:bCs/>
        </w:rPr>
        <w:t xml:space="preserve"> of fresh weigh (∆FW) and number of leaves (∆NL) increases of </w:t>
      </w:r>
      <w:r w:rsidR="000916FA" w:rsidRPr="00351D8A">
        <w:rPr>
          <w:bCs/>
          <w:i/>
        </w:rPr>
        <w:t>N. tabacum</w:t>
      </w:r>
      <w:r w:rsidR="000916FA" w:rsidRPr="00351D8A">
        <w:rPr>
          <w:bCs/>
        </w:rPr>
        <w:t xml:space="preserve"> control and infected plants. ∆FW and ∆NL are reported as mean values (5 plants in triplicate) and calculated after 30 days. </w:t>
      </w:r>
      <w:r w:rsidR="00351D8A">
        <w:rPr>
          <w:bCs/>
        </w:rPr>
        <w:t xml:space="preserve">Abbreviations: </w:t>
      </w:r>
      <w:r w:rsidR="000916FA" w:rsidRPr="00351D8A">
        <w:rPr>
          <w:bCs/>
        </w:rPr>
        <w:t xml:space="preserve">Ep, Echinacea </w:t>
      </w:r>
      <w:proofErr w:type="spellStart"/>
      <w:r w:rsidR="000916FA" w:rsidRPr="00351D8A">
        <w:rPr>
          <w:bCs/>
        </w:rPr>
        <w:t>purpurea</w:t>
      </w:r>
      <w:proofErr w:type="spellEnd"/>
      <w:r w:rsidR="000916FA" w:rsidRPr="00351D8A">
        <w:rPr>
          <w:bCs/>
        </w:rPr>
        <w:t xml:space="preserve">; R, root; RS, </w:t>
      </w:r>
      <w:proofErr w:type="spellStart"/>
      <w:r w:rsidR="000916FA" w:rsidRPr="00351D8A">
        <w:rPr>
          <w:bCs/>
        </w:rPr>
        <w:t>rizosphere</w:t>
      </w:r>
      <w:proofErr w:type="spellEnd"/>
      <w:r w:rsidR="000916FA" w:rsidRPr="00351D8A">
        <w:rPr>
          <w:bCs/>
        </w:rPr>
        <w:t>; S/L, stem/leaves; ns, not significant.</w:t>
      </w: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2098"/>
        <w:gridCol w:w="1531"/>
        <w:gridCol w:w="1559"/>
        <w:gridCol w:w="1446"/>
        <w:gridCol w:w="1531"/>
        <w:gridCol w:w="1559"/>
        <w:gridCol w:w="1587"/>
      </w:tblGrid>
      <w:tr w:rsidR="000916FA" w:rsidRPr="00351D8A" w:rsidTr="00821FC1">
        <w:trPr>
          <w:trHeight w:val="276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era</w:t>
            </w:r>
          </w:p>
        </w:tc>
        <w:tc>
          <w:tcPr>
            <w:tcW w:w="921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  <w:i/>
              </w:rPr>
              <w:t xml:space="preserve">N. tabacum </w:t>
            </w:r>
            <w:r w:rsidRPr="00351D8A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0916FA" w:rsidRPr="00351D8A" w:rsidTr="00821FC1">
        <w:trPr>
          <w:trHeight w:val="227"/>
        </w:trPr>
        <w:tc>
          <w:tcPr>
            <w:tcW w:w="1271" w:type="dxa"/>
            <w:vMerge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8" w:type="dxa"/>
            <w:vMerge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 xml:space="preserve">∆FW </w:t>
            </w:r>
            <w:r w:rsidRPr="00351D8A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∆NL</w:t>
            </w:r>
            <w:r w:rsidRPr="00351D8A">
              <w:rPr>
                <w:rFonts w:ascii="Times New Roman" w:hAnsi="Times New Roman" w:cs="Times New Roman"/>
              </w:rPr>
              <w:t xml:space="preserve"> (mean ± SD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916FA" w:rsidRPr="00351D8A" w:rsidTr="00821FC1">
        <w:trPr>
          <w:trHeight w:val="227"/>
        </w:trPr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 xml:space="preserve"> t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P</w:t>
            </w:r>
            <w:r w:rsidRPr="00351D8A">
              <w:rPr>
                <w:rFonts w:ascii="Times New Roman" w:hAnsi="Times New Roman" w:cs="Times New Roman"/>
                <w:i/>
                <w:vertAlign w:val="subscript"/>
              </w:rPr>
              <w:t xml:space="preserve"> t-test</w:t>
            </w:r>
            <w:r w:rsidRPr="00351D8A"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</w:tr>
      <w:tr w:rsidR="000916FA" w:rsidRPr="00351D8A" w:rsidTr="00821FC1"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37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40 ± 1.40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3.28 ± 0.94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0 ± 0.32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85 ± 0.48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0916FA" w:rsidRPr="00351D8A" w:rsidTr="00821FC1"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58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40 ± 1.40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72 ± 1.32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0 ± 0.32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73 ± 0.48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0916FA" w:rsidRPr="00351D8A" w:rsidTr="00821FC1"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66</w:t>
            </w: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4 ± 2.15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3.79 ± 0.90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45 ± 0.39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4 ± 0.30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0916FA" w:rsidRPr="00351D8A" w:rsidTr="00821FC1"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RS71</w:t>
            </w: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94 ± 2.15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33 ± 1.16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45 ± 0.39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12 ± 0.39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0916FA" w:rsidRPr="00351D8A" w:rsidTr="00821FC1">
        <w:tc>
          <w:tcPr>
            <w:tcW w:w="127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16</w:t>
            </w:r>
            <w:r w:rsidRPr="00351D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8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9.02 ± 3.30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0.36 ± 4.75</w:t>
            </w:r>
          </w:p>
        </w:tc>
        <w:tc>
          <w:tcPr>
            <w:tcW w:w="1446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75 ± 0.57</w:t>
            </w:r>
          </w:p>
        </w:tc>
        <w:tc>
          <w:tcPr>
            <w:tcW w:w="1559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64 ± 0.37</w:t>
            </w:r>
          </w:p>
        </w:tc>
        <w:tc>
          <w:tcPr>
            <w:tcW w:w="1587" w:type="dxa"/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  <w:tr w:rsidR="000916FA" w:rsidRPr="00351D8A" w:rsidTr="00821FC1">
        <w:tc>
          <w:tcPr>
            <w:tcW w:w="1271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p S/L27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9.02 ± 3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7.40 ± 1.73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75 ± 0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67 ± 0.87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0916FA" w:rsidRPr="00351D8A" w:rsidRDefault="000916FA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ns</w:t>
            </w:r>
          </w:p>
        </w:tc>
      </w:tr>
    </w:tbl>
    <w:p w:rsidR="00D62E83" w:rsidRPr="00351D8A" w:rsidRDefault="00D62E83" w:rsidP="0015280C">
      <w:pPr>
        <w:widowControl w:val="0"/>
        <w:spacing w:line="360" w:lineRule="auto"/>
        <w:rPr>
          <w:b/>
          <w:bCs/>
        </w:rPr>
      </w:pPr>
      <w:bookmarkStart w:id="1" w:name="_GoBack"/>
      <w:bookmarkEnd w:id="1"/>
    </w:p>
    <w:sectPr w:rsidR="00D62E83" w:rsidRPr="00351D8A" w:rsidSect="0015280C">
      <w:headerReference w:type="default" r:id="rId8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2D39" w:rsidRDefault="00522D39">
      <w:r>
        <w:separator/>
      </w:r>
    </w:p>
  </w:endnote>
  <w:endnote w:type="continuationSeparator" w:id="0">
    <w:p w:rsidR="00522D39" w:rsidRDefault="0052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2D39" w:rsidRDefault="00522D39">
      <w:r>
        <w:separator/>
      </w:r>
    </w:p>
  </w:footnote>
  <w:footnote w:type="continuationSeparator" w:id="0">
    <w:p w:rsidR="00522D39" w:rsidRDefault="00522D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5280C"/>
    <w:rsid w:val="00176233"/>
    <w:rsid w:val="00182028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A01F2"/>
    <w:rsid w:val="00512DA5"/>
    <w:rsid w:val="00522D39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B15CE"/>
    <w:rsid w:val="008C1405"/>
    <w:rsid w:val="00922450"/>
    <w:rsid w:val="00A726D5"/>
    <w:rsid w:val="00AC5548"/>
    <w:rsid w:val="00AD3AEF"/>
    <w:rsid w:val="00B945AB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2D5DD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4F7C6-E0CE-4652-A30D-664AFB7A0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4</cp:revision>
  <cp:lastPrinted>2006-09-15T11:41:00Z</cp:lastPrinted>
  <dcterms:created xsi:type="dcterms:W3CDTF">2018-11-28T16:45:00Z</dcterms:created>
  <dcterms:modified xsi:type="dcterms:W3CDTF">2018-11-29T08:2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